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AEC" w:rsidRPr="00834969" w:rsidRDefault="00834969" w:rsidP="00834969">
      <w:pPr>
        <w:jc w:val="center"/>
        <w:rPr>
          <w:b/>
        </w:rPr>
      </w:pPr>
      <w:r w:rsidRPr="00834969">
        <w:rPr>
          <w:b/>
        </w:rPr>
        <w:t>Supplementary Material</w:t>
      </w:r>
    </w:p>
    <w:p w:rsidR="00834969" w:rsidRDefault="00834969">
      <w:pPr>
        <w:rPr>
          <w:u w:val="single"/>
        </w:rPr>
      </w:pPr>
    </w:p>
    <w:p w:rsidR="00834969" w:rsidRPr="00834969" w:rsidRDefault="006C5A3F">
      <w:pPr>
        <w:rPr>
          <w:u w:val="single"/>
        </w:rPr>
      </w:pPr>
      <w:r>
        <w:rPr>
          <w:u w:val="single"/>
        </w:rPr>
        <w:t>Person-Environment Fit</w:t>
      </w:r>
      <w:bookmarkStart w:id="0" w:name="_GoBack"/>
      <w:bookmarkEnd w:id="0"/>
      <w:r w:rsidR="00834969">
        <w:rPr>
          <w:u w:val="single"/>
        </w:rPr>
        <w:t xml:space="preserve"> – Item Description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The things that I value in life are very similar to the things that my organization values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My personal values match my organization's values and culture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My organization's values and culture provide a good fit with the things that I value in life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There is a good fit between what my job offers me and what I am looking for in a job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The attributes that I look for in a job are fulfilled very well by my present job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The job that I currently hold gives me just about everything that I want from a job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The match is very good between the demands of my job and my personal skills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My abilities and training are a good fit with the requirements of my job.</w:t>
      </w:r>
    </w:p>
    <w:p w:rsidR="00834969" w:rsidRPr="006C5A3F" w:rsidRDefault="00834969">
      <w:pPr>
        <w:rPr>
          <w:lang w:val="en-US"/>
        </w:rPr>
      </w:pPr>
      <w:r w:rsidRPr="006C5A3F">
        <w:rPr>
          <w:lang w:val="en-US"/>
        </w:rPr>
        <w:t>My personal abilities and education provide a good match with the demands that my job places on me.</w:t>
      </w:r>
    </w:p>
    <w:p w:rsidR="00834969" w:rsidRPr="006C5A3F" w:rsidRDefault="00834969">
      <w:pPr>
        <w:rPr>
          <w:lang w:val="en-US"/>
        </w:rPr>
      </w:pPr>
      <w:r w:rsidRPr="006C5A3F">
        <w:rPr>
          <w:u w:val="single"/>
          <w:lang w:val="en-US"/>
        </w:rPr>
        <w:t>Note:</w:t>
      </w:r>
      <w:r w:rsidRPr="006C5A3F">
        <w:rPr>
          <w:lang w:val="en-US"/>
        </w:rPr>
        <w:t xml:space="preserve"> items were rated on a 5-point scale ranging from 1 (not at all) through 5 (completely)</w:t>
      </w:r>
    </w:p>
    <w:p w:rsidR="00834969" w:rsidRDefault="00834969">
      <w:r w:rsidRPr="006C5A3F">
        <w:rPr>
          <w:u w:val="single"/>
          <w:lang w:val="en-US"/>
        </w:rPr>
        <w:t>Reference:</w:t>
      </w:r>
      <w:r w:rsidRPr="006C5A3F">
        <w:rPr>
          <w:lang w:val="en-US"/>
        </w:rPr>
        <w:t xml:space="preserve"> Cable, D.M. &amp; DeRue, D.S. (2002). The Convergent and Discriminant Validity of Subjective Fit Perceptions. </w:t>
      </w:r>
      <w:r>
        <w:t>Journal of Applied Psychology. 87(5). 10.1037/0021-9010.87.5.875</w:t>
      </w:r>
    </w:p>
    <w:p w:rsidR="00834969" w:rsidRDefault="00834969"/>
    <w:sectPr w:rsidR="008349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969"/>
    <w:rsid w:val="00133A66"/>
    <w:rsid w:val="00363CE5"/>
    <w:rsid w:val="004A61CA"/>
    <w:rsid w:val="004B68F9"/>
    <w:rsid w:val="00522518"/>
    <w:rsid w:val="00553B7E"/>
    <w:rsid w:val="006C5A3F"/>
    <w:rsid w:val="00834969"/>
    <w:rsid w:val="008935BB"/>
    <w:rsid w:val="00900CD9"/>
    <w:rsid w:val="00903BB2"/>
    <w:rsid w:val="00B94FE4"/>
    <w:rsid w:val="00CE5A7C"/>
    <w:rsid w:val="00EA5B60"/>
    <w:rsid w:val="00F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C6444"/>
  <w15:chartTrackingRefBased/>
  <w15:docId w15:val="{755A1853-4E4E-4EC3-B295-79919A45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2</cp:revision>
  <dcterms:created xsi:type="dcterms:W3CDTF">2024-06-14T08:13:00Z</dcterms:created>
  <dcterms:modified xsi:type="dcterms:W3CDTF">2024-06-2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